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DB9F2" w14:textId="0DF25754" w:rsidR="00C145AF" w:rsidRPr="00C145AF" w:rsidRDefault="00B45138" w:rsidP="00C145AF">
      <w:pPr>
        <w:spacing w:line="276" w:lineRule="auto"/>
        <w:jc w:val="center"/>
        <w:outlineLvl w:val="0"/>
        <w:rPr>
          <w:rFonts w:ascii="Times New Roman" w:eastAsia="宋体" w:hAnsi="Times New Roman" w:cs="Times New Roman"/>
          <w:b/>
          <w:sz w:val="28"/>
          <w:szCs w:val="28"/>
        </w:rPr>
      </w:pPr>
      <w:proofErr w:type="spellStart"/>
      <w:r w:rsidRPr="00B45138">
        <w:rPr>
          <w:rFonts w:ascii="Times New Roman" w:eastAsia="宋体" w:hAnsi="Times New Roman" w:cs="Times New Roman"/>
          <w:b/>
          <w:sz w:val="28"/>
          <w:szCs w:val="28"/>
        </w:rPr>
        <w:t>Glaucocalyxin</w:t>
      </w:r>
      <w:proofErr w:type="spellEnd"/>
      <w:r w:rsidRPr="00B45138">
        <w:rPr>
          <w:rFonts w:ascii="Times New Roman" w:eastAsia="宋体" w:hAnsi="Times New Roman" w:cs="Times New Roman"/>
          <w:b/>
          <w:sz w:val="28"/>
          <w:szCs w:val="28"/>
        </w:rPr>
        <w:t xml:space="preserve"> B</w:t>
      </w:r>
      <w:r w:rsidR="00355887">
        <w:rPr>
          <w:rFonts w:ascii="Times New Roman" w:eastAsia="宋体" w:hAnsi="Times New Roman" w:cs="Times New Roman"/>
          <w:b/>
          <w:sz w:val="28"/>
          <w:szCs w:val="28"/>
        </w:rPr>
        <w:t xml:space="preserve"> a</w:t>
      </w:r>
      <w:r w:rsidR="00355887" w:rsidRPr="00355887">
        <w:rPr>
          <w:rFonts w:ascii="Times New Roman" w:eastAsia="宋体" w:hAnsi="Times New Roman" w:cs="Times New Roman"/>
          <w:b/>
          <w:sz w:val="28"/>
          <w:szCs w:val="28"/>
        </w:rPr>
        <w:t>ttenuates</w:t>
      </w:r>
      <w:r w:rsidR="00355887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A8167F" w:rsidRPr="002F2C4B">
        <w:rPr>
          <w:rFonts w:ascii="Times New Roman" w:eastAsia="宋体" w:hAnsi="Times New Roman" w:cs="Times New Roman"/>
          <w:b/>
          <w:sz w:val="28"/>
          <w:szCs w:val="28"/>
        </w:rPr>
        <w:t>ovarian cancer cell</w:t>
      </w:r>
      <w:r w:rsidR="00355887" w:rsidRPr="002F2C4B">
        <w:rPr>
          <w:rFonts w:ascii="Times New Roman" w:eastAsia="宋体" w:hAnsi="Times New Roman" w:cs="Times New Roman"/>
          <w:b/>
          <w:sz w:val="28"/>
          <w:szCs w:val="28"/>
        </w:rPr>
        <w:t xml:space="preserve"> growth</w:t>
      </w:r>
      <w:r w:rsidR="00355887">
        <w:rPr>
          <w:rFonts w:ascii="Times New Roman" w:eastAsia="宋体" w:hAnsi="Times New Roman" w:cs="Times New Roman"/>
          <w:b/>
          <w:sz w:val="28"/>
          <w:szCs w:val="28"/>
        </w:rPr>
        <w:t xml:space="preserve"> and cisplatin resistance</w:t>
      </w:r>
      <w:r w:rsidR="000604AD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0604AD" w:rsidRPr="002F2C4B">
        <w:rPr>
          <w:rFonts w:ascii="Times New Roman" w:eastAsia="宋体" w:hAnsi="Times New Roman" w:cs="Times New Roman"/>
          <w:b/>
          <w:sz w:val="28"/>
          <w:szCs w:val="28"/>
        </w:rPr>
        <w:t>in</w:t>
      </w:r>
      <w:r w:rsidRPr="002F2C4B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0B7D29" w:rsidRPr="002F2C4B">
        <w:rPr>
          <w:rFonts w:ascii="Times New Roman" w:eastAsia="宋体" w:hAnsi="Times New Roman" w:cs="Times New Roman" w:hint="eastAsia"/>
          <w:b/>
          <w:sz w:val="28"/>
          <w:szCs w:val="28"/>
        </w:rPr>
        <w:t>v</w:t>
      </w:r>
      <w:r w:rsidR="000B7D29" w:rsidRPr="002F2C4B">
        <w:rPr>
          <w:rFonts w:ascii="Times New Roman" w:eastAsia="宋体" w:hAnsi="Times New Roman" w:cs="Times New Roman"/>
          <w:b/>
          <w:sz w:val="28"/>
          <w:szCs w:val="28"/>
        </w:rPr>
        <w:t>itro</w:t>
      </w:r>
      <w:r w:rsidRPr="00C145AF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0604AD">
        <w:rPr>
          <w:rFonts w:ascii="Times New Roman" w:eastAsia="宋体" w:hAnsi="Times New Roman" w:cs="Times New Roman"/>
          <w:b/>
          <w:sz w:val="28"/>
          <w:szCs w:val="28"/>
        </w:rPr>
        <w:t xml:space="preserve">via activating oxidative stress </w:t>
      </w:r>
    </w:p>
    <w:p w14:paraId="7B736A94" w14:textId="77777777" w:rsidR="00C145AF" w:rsidRPr="00A8167F" w:rsidRDefault="00C145AF" w:rsidP="00C145AF">
      <w:pPr>
        <w:spacing w:line="276" w:lineRule="auto"/>
        <w:jc w:val="center"/>
        <w:outlineLvl w:val="0"/>
        <w:rPr>
          <w:rFonts w:ascii="Times New Roman" w:eastAsia="宋体" w:hAnsi="Times New Roman" w:cs="Times New Roman"/>
          <w:b/>
          <w:sz w:val="28"/>
          <w:szCs w:val="28"/>
        </w:rPr>
      </w:pPr>
    </w:p>
    <w:p w14:paraId="344CB71D" w14:textId="09173F7B" w:rsidR="005F7213" w:rsidRDefault="005F7213" w:rsidP="005F7213">
      <w:pPr>
        <w:spacing w:line="276" w:lineRule="auto"/>
        <w:outlineLvl w:val="0"/>
        <w:rPr>
          <w:rFonts w:ascii="Times New Roman" w:eastAsia="宋体" w:hAnsi="Times New Roman" w:cs="Times New Roman"/>
          <w:szCs w:val="21"/>
        </w:rPr>
      </w:pPr>
      <w:proofErr w:type="spellStart"/>
      <w:r w:rsidRPr="00C145AF">
        <w:rPr>
          <w:rFonts w:ascii="Times New Roman" w:eastAsia="宋体" w:hAnsi="Times New Roman" w:cs="Times New Roman"/>
          <w:szCs w:val="21"/>
        </w:rPr>
        <w:t>Tingting</w:t>
      </w:r>
      <w:proofErr w:type="spellEnd"/>
      <w:r w:rsidRPr="00C145AF">
        <w:rPr>
          <w:rFonts w:ascii="Times New Roman" w:eastAsia="宋体" w:hAnsi="Times New Roman" w:cs="Times New Roman"/>
          <w:szCs w:val="21"/>
        </w:rPr>
        <w:t xml:space="preserve"> Zhang</w:t>
      </w:r>
      <w:r w:rsidRPr="00C145AF">
        <w:rPr>
          <w:rFonts w:ascii="Times New Roman" w:eastAsia="宋体" w:hAnsi="Times New Roman" w:cs="Times New Roman"/>
          <w:szCs w:val="21"/>
          <w:vertAlign w:val="superscript"/>
        </w:rPr>
        <w:t>1,2#</w:t>
      </w:r>
      <w:r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 w:rsidRPr="00C145AF">
        <w:rPr>
          <w:rFonts w:ascii="Times New Roman" w:eastAsia="宋体" w:hAnsi="Times New Roman" w:cs="Times New Roman"/>
          <w:szCs w:val="21"/>
        </w:rPr>
        <w:t>Chenxin</w:t>
      </w:r>
      <w:proofErr w:type="spellEnd"/>
      <w:r w:rsidRPr="00C145AF">
        <w:rPr>
          <w:rFonts w:ascii="Times New Roman" w:eastAsia="宋体" w:hAnsi="Times New Roman" w:cs="Times New Roman"/>
          <w:szCs w:val="21"/>
        </w:rPr>
        <w:t xml:space="preserve"> Xu</w:t>
      </w:r>
      <w:r w:rsidRPr="00C145AF">
        <w:rPr>
          <w:rFonts w:ascii="Times New Roman" w:eastAsia="宋体" w:hAnsi="Times New Roman" w:cs="Times New Roman"/>
          <w:szCs w:val="21"/>
          <w:vertAlign w:val="superscript"/>
        </w:rPr>
        <w:t>2#</w:t>
      </w:r>
      <w:r w:rsidRPr="00C145AF">
        <w:rPr>
          <w:rFonts w:ascii="Times New Roman" w:eastAsia="宋体" w:hAnsi="Times New Roman" w:cs="Times New Roman"/>
          <w:szCs w:val="21"/>
        </w:rPr>
        <w:t>,</w:t>
      </w:r>
      <w:r w:rsidRPr="00453846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C145AF">
        <w:rPr>
          <w:rFonts w:ascii="Times New Roman" w:eastAsia="宋体" w:hAnsi="Times New Roman" w:cs="Times New Roman"/>
          <w:szCs w:val="21"/>
        </w:rPr>
        <w:t>Peisen</w:t>
      </w:r>
      <w:proofErr w:type="spellEnd"/>
      <w:r w:rsidRPr="00C145AF">
        <w:rPr>
          <w:rFonts w:ascii="Times New Roman" w:eastAsia="宋体" w:hAnsi="Times New Roman" w:cs="Times New Roman"/>
          <w:szCs w:val="21"/>
        </w:rPr>
        <w:t xml:space="preserve"> Zheng</w:t>
      </w:r>
      <w:r w:rsidRPr="00C145AF">
        <w:rPr>
          <w:rFonts w:ascii="Times New Roman" w:eastAsia="宋体" w:hAnsi="Times New Roman" w:cs="Times New Roman"/>
          <w:szCs w:val="21"/>
          <w:vertAlign w:val="superscript"/>
        </w:rPr>
        <w:t>2#</w:t>
      </w:r>
      <w:r w:rsidRPr="00C145AF">
        <w:rPr>
          <w:rFonts w:ascii="Times New Roman" w:eastAsia="宋体" w:hAnsi="Times New Roman" w:cs="Times New Roman"/>
          <w:szCs w:val="21"/>
        </w:rPr>
        <w:t>,</w:t>
      </w:r>
      <w:r w:rsidR="00870DC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4E352E">
        <w:rPr>
          <w:rFonts w:ascii="Times New Roman" w:eastAsia="宋体" w:hAnsi="Times New Roman" w:cs="Times New Roman"/>
          <w:szCs w:val="21"/>
        </w:rPr>
        <w:t>X</w:t>
      </w:r>
      <w:r w:rsidR="00870DCB" w:rsidRPr="00870DCB">
        <w:rPr>
          <w:rFonts w:ascii="Times New Roman" w:eastAsia="宋体" w:hAnsi="Times New Roman" w:cs="Times New Roman"/>
          <w:szCs w:val="21"/>
        </w:rPr>
        <w:t>iaoxian</w:t>
      </w:r>
      <w:proofErr w:type="spellEnd"/>
      <w:r w:rsidR="00870DCB" w:rsidRPr="00870DCB">
        <w:rPr>
          <w:rFonts w:ascii="Times New Roman" w:eastAsia="宋体" w:hAnsi="Times New Roman" w:cs="Times New Roman"/>
          <w:szCs w:val="21"/>
        </w:rPr>
        <w:t xml:space="preserve"> </w:t>
      </w:r>
      <w:r w:rsidR="004E352E">
        <w:rPr>
          <w:rFonts w:ascii="Times New Roman" w:eastAsia="宋体" w:hAnsi="Times New Roman" w:cs="Times New Roman"/>
          <w:szCs w:val="21"/>
        </w:rPr>
        <w:t>Z</w:t>
      </w:r>
      <w:r w:rsidR="00870DCB" w:rsidRPr="00870DCB">
        <w:rPr>
          <w:rFonts w:ascii="Times New Roman" w:eastAsia="宋体" w:hAnsi="Times New Roman" w:cs="Times New Roman"/>
          <w:szCs w:val="21"/>
        </w:rPr>
        <w:t>hang</w:t>
      </w:r>
      <w:r w:rsidR="00870DCB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="00870DCB" w:rsidRPr="00C145AF">
        <w:rPr>
          <w:rFonts w:ascii="Times New Roman" w:eastAsia="宋体" w:hAnsi="Times New Roman" w:cs="Times New Roman"/>
          <w:szCs w:val="21"/>
          <w:vertAlign w:val="superscript"/>
        </w:rPr>
        <w:t>#</w:t>
      </w:r>
      <w:r w:rsidR="00870DCB">
        <w:rPr>
          <w:rFonts w:ascii="Times New Roman" w:eastAsia="宋体" w:hAnsi="Times New Roman" w:cs="Times New Roman" w:hint="eastAsia"/>
          <w:szCs w:val="21"/>
        </w:rPr>
        <w:t>,</w:t>
      </w:r>
      <w:r w:rsidR="00870DCB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C145AF">
        <w:rPr>
          <w:rFonts w:ascii="Times New Roman" w:eastAsia="宋体" w:hAnsi="Times New Roman" w:cs="Times New Roman"/>
          <w:szCs w:val="21"/>
        </w:rPr>
        <w:t>Chenyu</w:t>
      </w:r>
      <w:proofErr w:type="spellEnd"/>
      <w:r w:rsidRPr="00C145AF">
        <w:rPr>
          <w:rFonts w:ascii="Times New Roman" w:eastAsia="宋体" w:hAnsi="Times New Roman" w:cs="Times New Roman"/>
          <w:szCs w:val="21"/>
        </w:rPr>
        <w:t xml:space="preserve"> Qiu</w:t>
      </w:r>
      <w:r w:rsidRPr="00C145AF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C145AF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C145AF">
        <w:rPr>
          <w:rFonts w:ascii="Times New Roman" w:eastAsia="宋体" w:hAnsi="Times New Roman" w:cs="Times New Roman"/>
          <w:szCs w:val="21"/>
        </w:rPr>
        <w:t>Fengjiao</w:t>
      </w:r>
      <w:proofErr w:type="spellEnd"/>
      <w:r w:rsidRPr="00C145AF">
        <w:rPr>
          <w:rFonts w:ascii="Times New Roman" w:eastAsia="宋体" w:hAnsi="Times New Roman" w:cs="Times New Roman"/>
          <w:szCs w:val="21"/>
        </w:rPr>
        <w:t xml:space="preserve"> Wu</w:t>
      </w:r>
      <w:r w:rsidRPr="00C145AF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C145AF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C145AF">
        <w:rPr>
          <w:rFonts w:ascii="Times New Roman" w:eastAsia="宋体" w:hAnsi="Times New Roman" w:cs="Times New Roman"/>
          <w:szCs w:val="21"/>
        </w:rPr>
        <w:t>Jundixia</w:t>
      </w:r>
      <w:proofErr w:type="spellEnd"/>
      <w:r w:rsidRPr="00C145AF">
        <w:rPr>
          <w:rFonts w:ascii="Times New Roman" w:eastAsia="宋体" w:hAnsi="Times New Roman" w:cs="Times New Roman"/>
          <w:szCs w:val="21"/>
        </w:rPr>
        <w:t xml:space="preserve"> Chen</w:t>
      </w:r>
      <w:r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C145AF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A104E2">
        <w:rPr>
          <w:rFonts w:ascii="Times New Roman" w:eastAsia="宋体" w:hAnsi="Times New Roman" w:cs="Times New Roman"/>
          <w:szCs w:val="21"/>
        </w:rPr>
        <w:t>Z</w:t>
      </w:r>
      <w:r w:rsidR="00A104E2">
        <w:rPr>
          <w:rFonts w:ascii="Times New Roman" w:eastAsia="宋体" w:hAnsi="Times New Roman" w:cs="Times New Roman" w:hint="eastAsia"/>
          <w:szCs w:val="21"/>
        </w:rPr>
        <w:t>hong</w:t>
      </w:r>
      <w:r w:rsidR="00A104E2">
        <w:rPr>
          <w:rFonts w:ascii="Times New Roman" w:eastAsia="宋体" w:hAnsi="Times New Roman" w:cs="Times New Roman"/>
          <w:szCs w:val="21"/>
        </w:rPr>
        <w:t>xiang</w:t>
      </w:r>
      <w:proofErr w:type="spellEnd"/>
      <w:r w:rsidR="00A104E2">
        <w:rPr>
          <w:rFonts w:ascii="Times New Roman" w:eastAsia="宋体" w:hAnsi="Times New Roman" w:cs="Times New Roman"/>
          <w:szCs w:val="21"/>
        </w:rPr>
        <w:t xml:space="preserve"> Xiao</w:t>
      </w:r>
      <w:r w:rsidR="00A104E2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="00A104E2"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szCs w:val="21"/>
        </w:rPr>
        <w:t>Jiando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Zhu</w:t>
      </w:r>
      <w:r>
        <w:rPr>
          <w:rFonts w:ascii="Times New Roman" w:eastAsia="宋体" w:hAnsi="Times New Roman" w:cs="Times New Roman"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szCs w:val="21"/>
        </w:rPr>
        <w:t>,</w:t>
      </w:r>
      <w:r w:rsidR="004E352E">
        <w:rPr>
          <w:rFonts w:ascii="Times New Roman" w:eastAsia="宋体" w:hAnsi="Times New Roman" w:cs="Times New Roman"/>
          <w:szCs w:val="21"/>
        </w:rPr>
        <w:t xml:space="preserve"> Jingjing Zhang</w:t>
      </w:r>
      <w:r w:rsidR="004E352E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="004E352E">
        <w:rPr>
          <w:rFonts w:ascii="Times New Roman" w:eastAsia="宋体" w:hAnsi="Times New Roman" w:cs="Times New Roman"/>
          <w:szCs w:val="21"/>
        </w:rPr>
        <w:t>,</w:t>
      </w:r>
      <w:r w:rsidR="005102F0" w:rsidRPr="005102F0">
        <w:rPr>
          <w:rFonts w:ascii="Times New Roman" w:eastAsia="宋体" w:hAnsi="Times New Roman" w:cs="Times New Roman"/>
          <w:szCs w:val="21"/>
        </w:rPr>
        <w:t xml:space="preserve"> </w:t>
      </w:r>
      <w:r w:rsidR="005102F0" w:rsidRPr="00C145AF">
        <w:rPr>
          <w:rFonts w:ascii="Times New Roman" w:eastAsia="宋体" w:hAnsi="Times New Roman" w:cs="Times New Roman"/>
          <w:szCs w:val="21"/>
        </w:rPr>
        <w:t>Peng Zou</w:t>
      </w:r>
      <w:r w:rsidR="005102F0" w:rsidRPr="00C145AF">
        <w:rPr>
          <w:rFonts w:ascii="Times New Roman" w:eastAsia="宋体" w:hAnsi="Times New Roman" w:cs="Times New Roman"/>
          <w:szCs w:val="21"/>
          <w:vertAlign w:val="superscript"/>
        </w:rPr>
        <w:t>1,2</w:t>
      </w:r>
      <w:r w:rsidR="005102F0" w:rsidRPr="00C145AF">
        <w:rPr>
          <w:rFonts w:ascii="Times New Roman" w:eastAsia="宋体" w:hAnsi="Times New Roman" w:cs="Times New Roman"/>
          <w:szCs w:val="21"/>
        </w:rPr>
        <w:t>*</w:t>
      </w:r>
      <w:r w:rsidR="005102F0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Daoyo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Ni</w:t>
      </w:r>
      <w:r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C145AF">
        <w:rPr>
          <w:rFonts w:ascii="Times New Roman" w:eastAsia="宋体" w:hAnsi="Times New Roman" w:cs="Times New Roman"/>
          <w:szCs w:val="21"/>
        </w:rPr>
        <w:t>*</w:t>
      </w:r>
    </w:p>
    <w:p w14:paraId="7E19ADE5" w14:textId="77777777" w:rsidR="005F7213" w:rsidRPr="004E352E" w:rsidRDefault="005F7213" w:rsidP="005F7213">
      <w:pPr>
        <w:spacing w:line="276" w:lineRule="auto"/>
        <w:outlineLvl w:val="0"/>
        <w:rPr>
          <w:rFonts w:ascii="Times New Roman" w:eastAsia="宋体" w:hAnsi="Times New Roman" w:cs="Times New Roman"/>
          <w:szCs w:val="21"/>
        </w:rPr>
      </w:pPr>
    </w:p>
    <w:p w14:paraId="3A312CA4" w14:textId="77777777" w:rsidR="005F7213" w:rsidRPr="004E352E" w:rsidRDefault="005F7213" w:rsidP="005F7213">
      <w:pPr>
        <w:spacing w:line="276" w:lineRule="auto"/>
        <w:outlineLvl w:val="0"/>
        <w:rPr>
          <w:rFonts w:ascii="Times New Roman" w:eastAsia="宋体" w:hAnsi="Times New Roman" w:cs="Times New Roman"/>
          <w:szCs w:val="21"/>
        </w:rPr>
      </w:pPr>
    </w:p>
    <w:p w14:paraId="0B8A7290" w14:textId="77777777" w:rsidR="005F7213" w:rsidRPr="00C145AF" w:rsidRDefault="005F7213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</w:rPr>
      </w:pPr>
      <w:r w:rsidRPr="00C145AF">
        <w:rPr>
          <w:rFonts w:ascii="Times New Roman" w:eastAsia="宋体" w:hAnsi="Times New Roman" w:cs="Times New Roman"/>
          <w:iCs/>
          <w:szCs w:val="21"/>
          <w:vertAlign w:val="superscript"/>
        </w:rPr>
        <w:t>1</w:t>
      </w:r>
      <w:r w:rsidRPr="00C145AF">
        <w:rPr>
          <w:rFonts w:ascii="Times New Roman" w:eastAsia="宋体" w:hAnsi="Times New Roman" w:cs="Times New Roman"/>
          <w:szCs w:val="21"/>
        </w:rPr>
        <w:t xml:space="preserve"> </w:t>
      </w:r>
      <w:r w:rsidRPr="00C67433">
        <w:rPr>
          <w:rFonts w:ascii="Times New Roman" w:eastAsia="宋体" w:hAnsi="Times New Roman" w:cs="Times New Roman"/>
          <w:szCs w:val="21"/>
        </w:rPr>
        <w:t>Affiliated Yueqing Hospital</w:t>
      </w:r>
      <w:r w:rsidRPr="00C145AF">
        <w:rPr>
          <w:rFonts w:ascii="Times New Roman" w:eastAsia="宋体" w:hAnsi="Times New Roman" w:cs="Times New Roman"/>
          <w:szCs w:val="21"/>
        </w:rPr>
        <w:t>, Wenzhou Medical University, Wenzhou 325035, China</w:t>
      </w:r>
    </w:p>
    <w:p w14:paraId="5959AFC4" w14:textId="77777777" w:rsidR="005F7213" w:rsidRPr="00C145AF" w:rsidRDefault="005F7213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color w:val="000000"/>
          <w:szCs w:val="21"/>
        </w:rPr>
      </w:pPr>
      <w:r w:rsidRPr="00C145AF">
        <w:rPr>
          <w:rFonts w:ascii="Times New Roman" w:eastAsia="宋体" w:hAnsi="Times New Roman" w:cs="Times New Roman"/>
          <w:iCs/>
          <w:szCs w:val="21"/>
          <w:vertAlign w:val="superscript"/>
        </w:rPr>
        <w:t xml:space="preserve">2 </w:t>
      </w:r>
      <w:r w:rsidRPr="00C145AF">
        <w:rPr>
          <w:rFonts w:ascii="Times New Roman" w:eastAsia="宋体" w:hAnsi="Times New Roman" w:cs="Times New Roman"/>
          <w:color w:val="000000"/>
          <w:szCs w:val="21"/>
        </w:rPr>
        <w:t>School of Pharmaceutical Sciences, Wenzhou Medical University, Wenzhou 325035, China</w:t>
      </w:r>
    </w:p>
    <w:p w14:paraId="3B81AC6D" w14:textId="33FE5308" w:rsidR="00870DCB" w:rsidRPr="00C145AF" w:rsidRDefault="00870DCB" w:rsidP="00870DCB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iCs/>
          <w:szCs w:val="21"/>
          <w:vertAlign w:val="superscript"/>
        </w:rPr>
        <w:t>3</w:t>
      </w:r>
      <w:r w:rsidRPr="00C145AF">
        <w:rPr>
          <w:rFonts w:ascii="Times New Roman" w:eastAsia="宋体" w:hAnsi="Times New Roman" w:cs="Times New Roman"/>
          <w:iCs/>
          <w:szCs w:val="21"/>
          <w:vertAlign w:val="superscript"/>
        </w:rPr>
        <w:t xml:space="preserve"> </w:t>
      </w:r>
      <w:r w:rsidRPr="00C145AF">
        <w:rPr>
          <w:rFonts w:ascii="Times New Roman" w:eastAsia="宋体" w:hAnsi="Times New Roman" w:cs="Times New Roman"/>
          <w:color w:val="000000"/>
          <w:szCs w:val="21"/>
        </w:rPr>
        <w:t xml:space="preserve">School of </w:t>
      </w:r>
      <w:r w:rsidRPr="00870DCB">
        <w:rPr>
          <w:rFonts w:ascii="Times New Roman" w:eastAsia="宋体" w:hAnsi="Times New Roman" w:cs="Times New Roman"/>
          <w:color w:val="000000"/>
          <w:szCs w:val="21"/>
        </w:rPr>
        <w:t>Nursing</w:t>
      </w:r>
      <w:r w:rsidRPr="00C145AF">
        <w:rPr>
          <w:rFonts w:ascii="Times New Roman" w:eastAsia="宋体" w:hAnsi="Times New Roman" w:cs="Times New Roman"/>
          <w:color w:val="000000"/>
          <w:szCs w:val="21"/>
        </w:rPr>
        <w:t>, Wenzhou Medical University, Wenzhou 325035, China</w:t>
      </w:r>
    </w:p>
    <w:p w14:paraId="400954BD" w14:textId="77777777" w:rsidR="00867E34" w:rsidRDefault="00867E34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</w:rPr>
      </w:pPr>
    </w:p>
    <w:p w14:paraId="4DF991EA" w14:textId="77777777" w:rsidR="00867E34" w:rsidRDefault="00867E34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</w:rPr>
      </w:pPr>
    </w:p>
    <w:p w14:paraId="2BCC1B6E" w14:textId="0642BD42" w:rsidR="005F7213" w:rsidRPr="00C145AF" w:rsidRDefault="00867E34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Cs w:val="21"/>
        </w:rPr>
      </w:pPr>
      <w:r w:rsidRPr="00C145AF">
        <w:rPr>
          <w:rFonts w:ascii="Times New Roman" w:eastAsia="宋体" w:hAnsi="Times New Roman" w:cs="Times New Roman"/>
          <w:szCs w:val="21"/>
        </w:rPr>
        <w:t>*</w:t>
      </w:r>
      <w:r w:rsidRPr="00C145A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4B5F98">
        <w:rPr>
          <w:rFonts w:ascii="Times New Roman" w:eastAsia="宋体" w:hAnsi="Times New Roman" w:cs="Times New Roman"/>
          <w:kern w:val="0"/>
          <w:szCs w:val="21"/>
        </w:rPr>
        <w:t>C</w:t>
      </w:r>
      <w:r w:rsidRPr="00C145AF">
        <w:rPr>
          <w:rFonts w:ascii="Times New Roman" w:eastAsia="宋体" w:hAnsi="Times New Roman" w:cs="Times New Roman"/>
          <w:kern w:val="0"/>
          <w:szCs w:val="21"/>
        </w:rPr>
        <w:t>orresponding author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5F7213" w:rsidRPr="00C145AF">
        <w:rPr>
          <w:rFonts w:ascii="Times New Roman" w:eastAsia="宋体" w:hAnsi="Times New Roman" w:cs="Times New Roman"/>
          <w:kern w:val="0"/>
          <w:szCs w:val="21"/>
        </w:rPr>
        <w:t xml:space="preserve">Peng Zou; Address: </w:t>
      </w:r>
      <w:bookmarkStart w:id="0" w:name="_Hlk82898321"/>
      <w:r w:rsidR="005F7213" w:rsidRPr="00C145AF">
        <w:rPr>
          <w:rFonts w:ascii="Times New Roman" w:eastAsia="宋体" w:hAnsi="Times New Roman" w:cs="Times New Roman"/>
          <w:kern w:val="0"/>
          <w:szCs w:val="21"/>
        </w:rPr>
        <w:t>School of Pharmaceutical Sciences, Wenzhou Medical University, Wenzhou 325035, China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bookmarkEnd w:id="0"/>
    <w:p w14:paraId="50450F12" w14:textId="77777777" w:rsidR="005F7213" w:rsidRPr="00C145AF" w:rsidRDefault="005F7213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  <w:lang w:val="pt-BR"/>
        </w:rPr>
      </w:pPr>
      <w:r w:rsidRPr="00C145AF">
        <w:rPr>
          <w:rFonts w:ascii="Times New Roman" w:eastAsia="宋体" w:hAnsi="Times New Roman" w:cs="Times New Roman"/>
          <w:szCs w:val="21"/>
          <w:lang w:val="pt-BR"/>
        </w:rPr>
        <w:t xml:space="preserve">E-mail: </w:t>
      </w:r>
      <w:bookmarkStart w:id="1" w:name="_Hlk82898333"/>
      <w:r w:rsidR="00947A20">
        <w:fldChar w:fldCharType="begin"/>
      </w:r>
      <w:r w:rsidR="00947A20">
        <w:instrText xml:space="preserve"> HYPERLINK "mailto:zoupeng@wmu.edu.cn" </w:instrText>
      </w:r>
      <w:r w:rsidR="00947A20">
        <w:fldChar w:fldCharType="separate"/>
      </w:r>
      <w:r w:rsidRPr="00C145AF">
        <w:rPr>
          <w:rFonts w:ascii="Times New Roman" w:eastAsia="宋体" w:hAnsi="Times New Roman" w:cs="Times New Roman"/>
          <w:szCs w:val="21"/>
          <w:lang w:val="pt-BR"/>
        </w:rPr>
        <w:t>zoupeng@wmu.edu.cn</w:t>
      </w:r>
      <w:r w:rsidR="00947A20">
        <w:rPr>
          <w:rFonts w:ascii="Times New Roman" w:eastAsia="宋体" w:hAnsi="Times New Roman" w:cs="Times New Roman"/>
          <w:szCs w:val="21"/>
          <w:lang w:val="pt-BR"/>
        </w:rPr>
        <w:fldChar w:fldCharType="end"/>
      </w:r>
      <w:bookmarkEnd w:id="1"/>
    </w:p>
    <w:p w14:paraId="046003A7" w14:textId="77777777" w:rsidR="005F7213" w:rsidRPr="00C145AF" w:rsidRDefault="005F7213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  <w:lang w:val="pt-BR"/>
        </w:rPr>
      </w:pPr>
    </w:p>
    <w:p w14:paraId="40001366" w14:textId="5E434591" w:rsidR="004B5F98" w:rsidRDefault="004B5F98" w:rsidP="004B5F98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</w:rPr>
      </w:pPr>
      <w:r w:rsidRPr="00C145AF">
        <w:rPr>
          <w:rFonts w:ascii="Times New Roman" w:eastAsia="宋体" w:hAnsi="Times New Roman" w:cs="Times New Roman"/>
          <w:szCs w:val="21"/>
        </w:rPr>
        <w:t>*</w:t>
      </w:r>
      <w:r w:rsidRPr="00C145A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C</w:t>
      </w:r>
      <w:r w:rsidRPr="00C145AF">
        <w:rPr>
          <w:rFonts w:ascii="Times New Roman" w:eastAsia="宋体" w:hAnsi="Times New Roman" w:cs="Times New Roman"/>
          <w:kern w:val="0"/>
          <w:szCs w:val="21"/>
        </w:rPr>
        <w:t>orresponding author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</w:rPr>
        <w:t>Daoyong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Ni; </w:t>
      </w:r>
      <w:r w:rsidRPr="00C145AF">
        <w:rPr>
          <w:rFonts w:ascii="Times New Roman" w:eastAsia="宋体" w:hAnsi="Times New Roman" w:cs="Times New Roman"/>
          <w:kern w:val="0"/>
          <w:szCs w:val="21"/>
        </w:rPr>
        <w:t>Address: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67433">
        <w:rPr>
          <w:rFonts w:ascii="Times New Roman" w:eastAsia="宋体" w:hAnsi="Times New Roman" w:cs="Times New Roman"/>
          <w:szCs w:val="21"/>
        </w:rPr>
        <w:t>Affiliated Yueqing Hospital</w:t>
      </w:r>
      <w:r w:rsidRPr="00C145AF">
        <w:rPr>
          <w:rFonts w:ascii="Times New Roman" w:eastAsia="宋体" w:hAnsi="Times New Roman" w:cs="Times New Roman"/>
          <w:szCs w:val="21"/>
        </w:rPr>
        <w:t>, Wenzhou Medical University, Wenzhou 325035, China</w:t>
      </w:r>
      <w:r>
        <w:rPr>
          <w:rFonts w:ascii="Times New Roman" w:eastAsia="宋体" w:hAnsi="Times New Roman" w:cs="Times New Roman"/>
          <w:szCs w:val="21"/>
        </w:rPr>
        <w:t>.</w:t>
      </w:r>
    </w:p>
    <w:p w14:paraId="5DF50EC3" w14:textId="6A35BF06" w:rsidR="004B5F98" w:rsidRDefault="004B5F98" w:rsidP="004B5F98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Cs w:val="21"/>
        </w:rPr>
      </w:pPr>
      <w:r w:rsidRPr="00C145AF">
        <w:rPr>
          <w:rFonts w:ascii="Times New Roman" w:eastAsia="宋体" w:hAnsi="Times New Roman" w:cs="Times New Roman"/>
          <w:szCs w:val="21"/>
          <w:lang w:val="pt-BR"/>
        </w:rPr>
        <w:t>E-mail:</w:t>
      </w:r>
      <w:r>
        <w:rPr>
          <w:rFonts w:ascii="Times New Roman" w:eastAsia="宋体" w:hAnsi="Times New Roman" w:cs="Times New Roman"/>
          <w:szCs w:val="21"/>
          <w:lang w:val="pt-BR"/>
        </w:rPr>
        <w:t xml:space="preserve"> </w:t>
      </w:r>
      <w:r w:rsidR="00DC7FFD" w:rsidRPr="00DC7FFD">
        <w:rPr>
          <w:rFonts w:ascii="Times New Roman" w:eastAsia="宋体" w:hAnsi="Times New Roman" w:cs="Times New Roman"/>
          <w:szCs w:val="21"/>
          <w:lang w:val="pt-BR"/>
        </w:rPr>
        <w:t>491837368@qq.com</w:t>
      </w:r>
    </w:p>
    <w:p w14:paraId="3081DC34" w14:textId="77777777" w:rsidR="005F7213" w:rsidRPr="00C145AF" w:rsidRDefault="005F7213" w:rsidP="005F7213">
      <w:pPr>
        <w:spacing w:line="276" w:lineRule="auto"/>
        <w:rPr>
          <w:rFonts w:ascii="Times New Roman" w:eastAsia="宋体" w:hAnsi="Times New Roman" w:cs="Times New Roman"/>
          <w:szCs w:val="21"/>
          <w:lang w:val="pt-BR"/>
        </w:rPr>
      </w:pPr>
    </w:p>
    <w:p w14:paraId="00E987AB" w14:textId="77777777" w:rsidR="005F7213" w:rsidRPr="00C145AF" w:rsidRDefault="005F7213" w:rsidP="005F7213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Cs w:val="21"/>
          <w:lang w:val="pt-BR"/>
        </w:rPr>
      </w:pPr>
    </w:p>
    <w:p w14:paraId="7CDD3302" w14:textId="77777777" w:rsidR="005F7213" w:rsidRPr="00C145AF" w:rsidRDefault="005F7213" w:rsidP="005F7213">
      <w:pPr>
        <w:spacing w:line="276" w:lineRule="auto"/>
        <w:rPr>
          <w:rFonts w:ascii="Times New Roman" w:eastAsia="宋体" w:hAnsi="Times New Roman" w:cs="Times New Roman"/>
          <w:kern w:val="0"/>
          <w:szCs w:val="21"/>
        </w:rPr>
      </w:pPr>
      <w:r w:rsidRPr="00C145AF">
        <w:rPr>
          <w:rFonts w:ascii="Times New Roman" w:eastAsia="宋体" w:hAnsi="Times New Roman" w:cs="Times New Roman"/>
          <w:kern w:val="0"/>
          <w:szCs w:val="21"/>
        </w:rPr>
        <w:t># These authors contributed equally to this work</w:t>
      </w:r>
    </w:p>
    <w:p w14:paraId="4CFAD62D" w14:textId="77777777" w:rsidR="005F7213" w:rsidRPr="00C145AF" w:rsidRDefault="005F7213" w:rsidP="005F7213">
      <w:pPr>
        <w:rPr>
          <w:rStyle w:val="src"/>
          <w:rFonts w:ascii="Arial" w:hAnsi="Arial" w:cs="Arial"/>
          <w:b/>
          <w:bCs/>
          <w:color w:val="333333"/>
          <w:szCs w:val="21"/>
        </w:rPr>
      </w:pPr>
    </w:p>
    <w:p w14:paraId="65EF8CA3" w14:textId="77777777" w:rsidR="00C145AF" w:rsidRPr="005F7213" w:rsidRDefault="00C145AF" w:rsidP="00C145AF">
      <w:pPr>
        <w:spacing w:line="276" w:lineRule="auto"/>
        <w:outlineLvl w:val="0"/>
        <w:rPr>
          <w:rFonts w:ascii="Times New Roman" w:eastAsia="宋体" w:hAnsi="Times New Roman" w:cs="Times New Roman"/>
          <w:szCs w:val="21"/>
        </w:rPr>
      </w:pPr>
    </w:p>
    <w:p w14:paraId="6562DB2D" w14:textId="77777777" w:rsidR="00C145AF" w:rsidRPr="00C145AF" w:rsidRDefault="00C145AF" w:rsidP="00C145AF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Cs w:val="21"/>
          <w:lang w:val="pt-BR"/>
        </w:rPr>
      </w:pPr>
    </w:p>
    <w:p w14:paraId="1C7F3BA5" w14:textId="77777777" w:rsidR="00C145AF" w:rsidRPr="00C145AF" w:rsidRDefault="00C145AF" w:rsidP="00C145AF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Cs w:val="21"/>
          <w:lang w:val="pt-BR"/>
        </w:rPr>
      </w:pPr>
    </w:p>
    <w:p w14:paraId="5B7FADB6" w14:textId="060D8684" w:rsidR="00C145AF" w:rsidRDefault="00C145AF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4FEE33D8" w14:textId="0047C0A9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5BB6C90B" w14:textId="0E4B86F0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0284622F" w14:textId="2BB75302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32F83478" w14:textId="7701A7AC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158A67A6" w14:textId="79B71003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7EEE3294" w14:textId="131762C3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03348439" w14:textId="10C126B9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5CF73A89" w14:textId="138D7483" w:rsid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34BB77CB" w14:textId="77777777" w:rsidR="002F2C4B" w:rsidRPr="002F2C4B" w:rsidRDefault="002F2C4B" w:rsidP="00C145AF">
      <w:pPr>
        <w:rPr>
          <w:rFonts w:ascii="Times New Roman" w:eastAsia="宋体" w:hAnsi="Times New Roman" w:cs="Times New Roman"/>
          <w:szCs w:val="21"/>
          <w:lang w:val="pt-BR"/>
        </w:rPr>
      </w:pPr>
    </w:p>
    <w:p w14:paraId="2B3C6342" w14:textId="46B89B57" w:rsidR="003130E6" w:rsidRDefault="003130E6" w:rsidP="00C145AF">
      <w:pPr>
        <w:rPr>
          <w:rFonts w:ascii="Times New Roman" w:eastAsia="宋体" w:hAnsi="Times New Roman" w:cs="Times New Roman"/>
          <w:szCs w:val="21"/>
        </w:rPr>
      </w:pPr>
    </w:p>
    <w:p w14:paraId="332C3392" w14:textId="5778DBCD" w:rsidR="003130E6" w:rsidRDefault="003130E6" w:rsidP="00C145AF">
      <w:pPr>
        <w:rPr>
          <w:rFonts w:ascii="Times New Roman" w:eastAsia="宋体" w:hAnsi="Times New Roman" w:cs="Times New Roman"/>
          <w:szCs w:val="21"/>
        </w:rPr>
      </w:pPr>
    </w:p>
    <w:p w14:paraId="538031F8" w14:textId="77777777" w:rsidR="00FE3DE3" w:rsidRDefault="00FE3DE3" w:rsidP="00FE3DE3">
      <w:pPr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6549C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F</w:t>
      </w:r>
      <w:r w:rsidRPr="00C6549C">
        <w:rPr>
          <w:rFonts w:ascii="Times New Roman" w:eastAsia="宋体" w:hAnsi="Times New Roman" w:cs="Times New Roman"/>
          <w:kern w:val="0"/>
          <w:sz w:val="24"/>
          <w:szCs w:val="24"/>
        </w:rPr>
        <w:t>igure S1</w:t>
      </w:r>
    </w:p>
    <w:p w14:paraId="3E1ECC0A" w14:textId="64159078" w:rsidR="009E7649" w:rsidRDefault="009E7649" w:rsidP="009E7649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D6DAC98" wp14:editId="77EFA6E4">
            <wp:extent cx="5040000" cy="19116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430F9" w14:textId="4669BEF9" w:rsidR="00FE3DE3" w:rsidRPr="00F57FF3" w:rsidRDefault="00FE3DE3" w:rsidP="00CE780A">
      <w:pPr>
        <w:rPr>
          <w:rFonts w:ascii="Times New Roman" w:eastAsia="宋体" w:hAnsi="Times New Roman" w:cs="Times New Roman"/>
          <w:szCs w:val="21"/>
        </w:rPr>
      </w:pPr>
      <w:r w:rsidRPr="009E3C61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S1</w:t>
      </w:r>
      <w:r w:rsidRPr="009E3C61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.</w:t>
      </w:r>
      <w:r w:rsidRPr="00AB2CD3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CE780A" w:rsidRPr="00075288">
        <w:rPr>
          <w:rFonts w:ascii="Times New Roman" w:eastAsia="宋体" w:hAnsi="Times New Roman" w:cs="Times New Roman"/>
          <w:b/>
          <w:bCs/>
        </w:rPr>
        <w:t>GLB</w:t>
      </w:r>
      <w:r w:rsidR="00CE780A" w:rsidRPr="00075288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CE780A" w:rsidRPr="00075288">
        <w:rPr>
          <w:rFonts w:ascii="Times New Roman" w:eastAsia="宋体" w:hAnsi="Times New Roman" w:cs="Times New Roman"/>
          <w:b/>
          <w:bCs/>
        </w:rPr>
        <w:t>treatment has little effect on normal cells</w:t>
      </w:r>
      <w:r w:rsidR="00CE780A">
        <w:rPr>
          <w:rFonts w:ascii="Times New Roman" w:eastAsia="宋体" w:hAnsi="Times New Roman" w:cs="Times New Roman"/>
          <w:b/>
          <w:bCs/>
        </w:rPr>
        <w:t xml:space="preserve">. </w:t>
      </w:r>
      <w:r w:rsidRPr="00AB2CD3">
        <w:rPr>
          <w:rFonts w:ascii="Times New Roman" w:hAnsi="Times New Roman" w:cs="Times New Roman"/>
          <w:color w:val="000000"/>
          <w:szCs w:val="21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Pr="00AB2CD3">
        <w:rPr>
          <w:rFonts w:ascii="Times New Roman" w:hAnsi="Times New Roman" w:cs="Times New Roman"/>
          <w:color w:val="000000"/>
          <w:szCs w:val="21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B</w:t>
      </w:r>
      <w:r w:rsidRPr="00AB2CD3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) Cell viability was measured after treated with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GLB</w:t>
      </w:r>
      <w:r w:rsidRPr="00AB2CD3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for 24 h.</w:t>
      </w:r>
      <w:r w:rsidR="00CE780A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CE780A" w:rsidRPr="00493713">
        <w:rPr>
          <w:rFonts w:ascii="Times New Roman" w:eastAsia="宋体" w:hAnsi="Times New Roman" w:cs="Times New Roman"/>
        </w:rPr>
        <w:t>Data from three</w:t>
      </w:r>
      <w:r w:rsidR="00CE780A" w:rsidRPr="00493713">
        <w:rPr>
          <w:rFonts w:ascii="Times New Roman" w:eastAsia="宋体" w:hAnsi="Times New Roman" w:cs="Times New Roman" w:hint="eastAsia"/>
        </w:rPr>
        <w:t xml:space="preserve"> </w:t>
      </w:r>
      <w:r w:rsidR="00CE780A" w:rsidRPr="00493713">
        <w:rPr>
          <w:rFonts w:ascii="Times New Roman" w:eastAsia="宋体" w:hAnsi="Times New Roman" w:cs="Times New Roman"/>
        </w:rPr>
        <w:t>technical replicates</w:t>
      </w:r>
      <w:r w:rsidR="00CE780A">
        <w:rPr>
          <w:rFonts w:ascii="Times New Roman" w:eastAsia="宋体" w:hAnsi="Times New Roman" w:cs="Times New Roman"/>
        </w:rPr>
        <w:t>.</w:t>
      </w:r>
    </w:p>
    <w:sectPr w:rsidR="00FE3DE3" w:rsidRPr="00F57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2BD3A" w14:textId="77777777" w:rsidR="00CE3B16" w:rsidRDefault="00CE3B16" w:rsidP="00D50684">
      <w:r>
        <w:separator/>
      </w:r>
    </w:p>
  </w:endnote>
  <w:endnote w:type="continuationSeparator" w:id="0">
    <w:p w14:paraId="77ABEC20" w14:textId="77777777" w:rsidR="00CE3B16" w:rsidRDefault="00CE3B16" w:rsidP="00D5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16BE5" w14:textId="77777777" w:rsidR="00CE3B16" w:rsidRDefault="00CE3B16" w:rsidP="00D50684">
      <w:r>
        <w:separator/>
      </w:r>
    </w:p>
  </w:footnote>
  <w:footnote w:type="continuationSeparator" w:id="0">
    <w:p w14:paraId="6AB25E19" w14:textId="77777777" w:rsidR="00CE3B16" w:rsidRDefault="00CE3B16" w:rsidP="00D50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2728D"/>
    <w:multiLevelType w:val="hybridMultilevel"/>
    <w:tmpl w:val="7CAE8526"/>
    <w:lvl w:ilvl="0" w:tplc="9B8CF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ee Radical Biol M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tsttpp9vfdje2xwo5vspf2p59ew52ses5&quot;&gt;My EndNote Library&lt;record-ids&gt;&lt;item&gt;4939&lt;/item&gt;&lt;item&gt;4963&lt;/item&gt;&lt;item&gt;5002&lt;/item&gt;&lt;item&gt;5003&lt;/item&gt;&lt;item&gt;5004&lt;/item&gt;&lt;item&gt;5006&lt;/item&gt;&lt;item&gt;5007&lt;/item&gt;&lt;item&gt;5008&lt;/item&gt;&lt;item&gt;5009&lt;/item&gt;&lt;item&gt;5010&lt;/item&gt;&lt;item&gt;5011&lt;/item&gt;&lt;item&gt;5012&lt;/item&gt;&lt;item&gt;5013&lt;/item&gt;&lt;item&gt;5025&lt;/item&gt;&lt;item&gt;5049&lt;/item&gt;&lt;item&gt;5050&lt;/item&gt;&lt;item&gt;5051&lt;/item&gt;&lt;item&gt;5052&lt;/item&gt;&lt;item&gt;5053&lt;/item&gt;&lt;item&gt;5055&lt;/item&gt;&lt;item&gt;5232&lt;/item&gt;&lt;item&gt;5233&lt;/item&gt;&lt;item&gt;5234&lt;/item&gt;&lt;item&gt;5238&lt;/item&gt;&lt;item&gt;5239&lt;/item&gt;&lt;item&gt;5240&lt;/item&gt;&lt;item&gt;5243&lt;/item&gt;&lt;item&gt;5244&lt;/item&gt;&lt;/record-ids&gt;&lt;/item&gt;&lt;/Libraries&gt;"/>
  </w:docVars>
  <w:rsids>
    <w:rsidRoot w:val="00B7504A"/>
    <w:rsid w:val="000012C3"/>
    <w:rsid w:val="00001A32"/>
    <w:rsid w:val="00001EE8"/>
    <w:rsid w:val="00002766"/>
    <w:rsid w:val="00002A37"/>
    <w:rsid w:val="000201BB"/>
    <w:rsid w:val="000220AC"/>
    <w:rsid w:val="00030D8E"/>
    <w:rsid w:val="000319AC"/>
    <w:rsid w:val="00033BFD"/>
    <w:rsid w:val="0003635D"/>
    <w:rsid w:val="00040A63"/>
    <w:rsid w:val="0004279F"/>
    <w:rsid w:val="00042C69"/>
    <w:rsid w:val="00044E81"/>
    <w:rsid w:val="00053AA8"/>
    <w:rsid w:val="00053BD1"/>
    <w:rsid w:val="000542F5"/>
    <w:rsid w:val="000557E7"/>
    <w:rsid w:val="000604AD"/>
    <w:rsid w:val="00063DE0"/>
    <w:rsid w:val="00064C73"/>
    <w:rsid w:val="000679EF"/>
    <w:rsid w:val="00071F70"/>
    <w:rsid w:val="000726B7"/>
    <w:rsid w:val="0007270E"/>
    <w:rsid w:val="000732D6"/>
    <w:rsid w:val="00073420"/>
    <w:rsid w:val="0007687B"/>
    <w:rsid w:val="0007775D"/>
    <w:rsid w:val="00080CB7"/>
    <w:rsid w:val="00081E17"/>
    <w:rsid w:val="00082810"/>
    <w:rsid w:val="00083C1C"/>
    <w:rsid w:val="00083D25"/>
    <w:rsid w:val="0008451D"/>
    <w:rsid w:val="00093E3A"/>
    <w:rsid w:val="000947F3"/>
    <w:rsid w:val="00096096"/>
    <w:rsid w:val="00097350"/>
    <w:rsid w:val="000A0C98"/>
    <w:rsid w:val="000A6059"/>
    <w:rsid w:val="000B01D3"/>
    <w:rsid w:val="000B7D29"/>
    <w:rsid w:val="000C2B79"/>
    <w:rsid w:val="000E003A"/>
    <w:rsid w:val="000E270C"/>
    <w:rsid w:val="000E455F"/>
    <w:rsid w:val="000F404A"/>
    <w:rsid w:val="000F4063"/>
    <w:rsid w:val="000F6DDB"/>
    <w:rsid w:val="00100B67"/>
    <w:rsid w:val="00101D0F"/>
    <w:rsid w:val="0010254E"/>
    <w:rsid w:val="001034D3"/>
    <w:rsid w:val="00103EB7"/>
    <w:rsid w:val="00110B54"/>
    <w:rsid w:val="001150A5"/>
    <w:rsid w:val="00121CE6"/>
    <w:rsid w:val="0012372B"/>
    <w:rsid w:val="00124D65"/>
    <w:rsid w:val="001260FB"/>
    <w:rsid w:val="001322CE"/>
    <w:rsid w:val="00137783"/>
    <w:rsid w:val="0014306F"/>
    <w:rsid w:val="001451F2"/>
    <w:rsid w:val="00145368"/>
    <w:rsid w:val="00160293"/>
    <w:rsid w:val="001616D3"/>
    <w:rsid w:val="00164FB5"/>
    <w:rsid w:val="00171DD0"/>
    <w:rsid w:val="00184B9C"/>
    <w:rsid w:val="00184E88"/>
    <w:rsid w:val="00185518"/>
    <w:rsid w:val="00187D47"/>
    <w:rsid w:val="00187E15"/>
    <w:rsid w:val="001911D2"/>
    <w:rsid w:val="001928D4"/>
    <w:rsid w:val="00194096"/>
    <w:rsid w:val="0019496D"/>
    <w:rsid w:val="001966C7"/>
    <w:rsid w:val="00196DE9"/>
    <w:rsid w:val="001B0181"/>
    <w:rsid w:val="001B0B9C"/>
    <w:rsid w:val="001B13C9"/>
    <w:rsid w:val="001B2353"/>
    <w:rsid w:val="001B35AD"/>
    <w:rsid w:val="001B3775"/>
    <w:rsid w:val="001B52E8"/>
    <w:rsid w:val="001B6870"/>
    <w:rsid w:val="001B6A72"/>
    <w:rsid w:val="001B7939"/>
    <w:rsid w:val="001C1370"/>
    <w:rsid w:val="001C17C4"/>
    <w:rsid w:val="001C3294"/>
    <w:rsid w:val="001C3C7A"/>
    <w:rsid w:val="001C4EB3"/>
    <w:rsid w:val="001C6792"/>
    <w:rsid w:val="001C7A7D"/>
    <w:rsid w:val="001D0B4A"/>
    <w:rsid w:val="001D139F"/>
    <w:rsid w:val="001D1850"/>
    <w:rsid w:val="001D3371"/>
    <w:rsid w:val="001E3A82"/>
    <w:rsid w:val="002114A3"/>
    <w:rsid w:val="002141EA"/>
    <w:rsid w:val="00215524"/>
    <w:rsid w:val="00216AAD"/>
    <w:rsid w:val="002219CD"/>
    <w:rsid w:val="00222C9E"/>
    <w:rsid w:val="00226230"/>
    <w:rsid w:val="0022784D"/>
    <w:rsid w:val="00230CCC"/>
    <w:rsid w:val="002355EB"/>
    <w:rsid w:val="002368EF"/>
    <w:rsid w:val="002421B7"/>
    <w:rsid w:val="0024223C"/>
    <w:rsid w:val="0024743B"/>
    <w:rsid w:val="00247B01"/>
    <w:rsid w:val="00252A81"/>
    <w:rsid w:val="00253586"/>
    <w:rsid w:val="00253A4A"/>
    <w:rsid w:val="002632D4"/>
    <w:rsid w:val="0026456F"/>
    <w:rsid w:val="00286587"/>
    <w:rsid w:val="0029145D"/>
    <w:rsid w:val="002934EC"/>
    <w:rsid w:val="002935CE"/>
    <w:rsid w:val="002A341C"/>
    <w:rsid w:val="002A4F93"/>
    <w:rsid w:val="002B161D"/>
    <w:rsid w:val="002C3734"/>
    <w:rsid w:val="002D0A27"/>
    <w:rsid w:val="002D0B38"/>
    <w:rsid w:val="002D2057"/>
    <w:rsid w:val="002D358C"/>
    <w:rsid w:val="002D3DBD"/>
    <w:rsid w:val="002E014E"/>
    <w:rsid w:val="002E170B"/>
    <w:rsid w:val="002E64E0"/>
    <w:rsid w:val="002E6FE4"/>
    <w:rsid w:val="002F2C4B"/>
    <w:rsid w:val="00306406"/>
    <w:rsid w:val="00307988"/>
    <w:rsid w:val="00310C0C"/>
    <w:rsid w:val="003118CD"/>
    <w:rsid w:val="003130E6"/>
    <w:rsid w:val="0032125E"/>
    <w:rsid w:val="00322992"/>
    <w:rsid w:val="0032699C"/>
    <w:rsid w:val="00326F81"/>
    <w:rsid w:val="00330953"/>
    <w:rsid w:val="003317FD"/>
    <w:rsid w:val="003323FC"/>
    <w:rsid w:val="0034308B"/>
    <w:rsid w:val="00344DF3"/>
    <w:rsid w:val="00345537"/>
    <w:rsid w:val="00347758"/>
    <w:rsid w:val="00355887"/>
    <w:rsid w:val="003558F6"/>
    <w:rsid w:val="00370A93"/>
    <w:rsid w:val="00370B1C"/>
    <w:rsid w:val="00372F42"/>
    <w:rsid w:val="003759EF"/>
    <w:rsid w:val="003771F9"/>
    <w:rsid w:val="00380665"/>
    <w:rsid w:val="0038082C"/>
    <w:rsid w:val="00381388"/>
    <w:rsid w:val="00381486"/>
    <w:rsid w:val="00386DD7"/>
    <w:rsid w:val="00391A8E"/>
    <w:rsid w:val="00393829"/>
    <w:rsid w:val="003945BE"/>
    <w:rsid w:val="00395AF1"/>
    <w:rsid w:val="00397145"/>
    <w:rsid w:val="00397C64"/>
    <w:rsid w:val="003A2BDB"/>
    <w:rsid w:val="003A4B19"/>
    <w:rsid w:val="003A596F"/>
    <w:rsid w:val="003B5D9E"/>
    <w:rsid w:val="003C0446"/>
    <w:rsid w:val="003C13BB"/>
    <w:rsid w:val="003C2EC5"/>
    <w:rsid w:val="003C40B0"/>
    <w:rsid w:val="003D1426"/>
    <w:rsid w:val="003D1991"/>
    <w:rsid w:val="003D2CAD"/>
    <w:rsid w:val="003D2DF8"/>
    <w:rsid w:val="003D43FD"/>
    <w:rsid w:val="003D47C7"/>
    <w:rsid w:val="003E5F48"/>
    <w:rsid w:val="003E6455"/>
    <w:rsid w:val="003F0EFE"/>
    <w:rsid w:val="003F6A5D"/>
    <w:rsid w:val="003F6C09"/>
    <w:rsid w:val="003F745E"/>
    <w:rsid w:val="003F7AC6"/>
    <w:rsid w:val="00403724"/>
    <w:rsid w:val="0040529E"/>
    <w:rsid w:val="00406015"/>
    <w:rsid w:val="00410E56"/>
    <w:rsid w:val="004136D1"/>
    <w:rsid w:val="0041393F"/>
    <w:rsid w:val="004212DF"/>
    <w:rsid w:val="00421EB1"/>
    <w:rsid w:val="0042686D"/>
    <w:rsid w:val="00435264"/>
    <w:rsid w:val="00437984"/>
    <w:rsid w:val="00441874"/>
    <w:rsid w:val="0044262C"/>
    <w:rsid w:val="00442661"/>
    <w:rsid w:val="00453846"/>
    <w:rsid w:val="004541E9"/>
    <w:rsid w:val="00461764"/>
    <w:rsid w:val="0047059E"/>
    <w:rsid w:val="0047287B"/>
    <w:rsid w:val="00474A63"/>
    <w:rsid w:val="004763C8"/>
    <w:rsid w:val="00486D9B"/>
    <w:rsid w:val="0049047B"/>
    <w:rsid w:val="00493736"/>
    <w:rsid w:val="00493C1C"/>
    <w:rsid w:val="00494948"/>
    <w:rsid w:val="00495E06"/>
    <w:rsid w:val="0049642C"/>
    <w:rsid w:val="004A5F64"/>
    <w:rsid w:val="004B1809"/>
    <w:rsid w:val="004B5F98"/>
    <w:rsid w:val="004B61B9"/>
    <w:rsid w:val="004B6829"/>
    <w:rsid w:val="004B6F9F"/>
    <w:rsid w:val="004C0E4A"/>
    <w:rsid w:val="004C2B20"/>
    <w:rsid w:val="004C2E5A"/>
    <w:rsid w:val="004D1903"/>
    <w:rsid w:val="004D38CD"/>
    <w:rsid w:val="004D4A0A"/>
    <w:rsid w:val="004D4DBB"/>
    <w:rsid w:val="004D51A5"/>
    <w:rsid w:val="004D6894"/>
    <w:rsid w:val="004E352E"/>
    <w:rsid w:val="004E406F"/>
    <w:rsid w:val="004E6D51"/>
    <w:rsid w:val="004E71A1"/>
    <w:rsid w:val="005001FE"/>
    <w:rsid w:val="00500671"/>
    <w:rsid w:val="005014E1"/>
    <w:rsid w:val="005014F4"/>
    <w:rsid w:val="00502E34"/>
    <w:rsid w:val="00503006"/>
    <w:rsid w:val="005038CE"/>
    <w:rsid w:val="00504DC6"/>
    <w:rsid w:val="00505771"/>
    <w:rsid w:val="005102F0"/>
    <w:rsid w:val="00512F2C"/>
    <w:rsid w:val="005142B4"/>
    <w:rsid w:val="00514B67"/>
    <w:rsid w:val="005170CB"/>
    <w:rsid w:val="0052174D"/>
    <w:rsid w:val="00526DE9"/>
    <w:rsid w:val="0053081A"/>
    <w:rsid w:val="00530D48"/>
    <w:rsid w:val="0054061F"/>
    <w:rsid w:val="00555BD5"/>
    <w:rsid w:val="005577AC"/>
    <w:rsid w:val="0056572E"/>
    <w:rsid w:val="005672D9"/>
    <w:rsid w:val="0056793E"/>
    <w:rsid w:val="005718A1"/>
    <w:rsid w:val="005727C8"/>
    <w:rsid w:val="00573668"/>
    <w:rsid w:val="005760F5"/>
    <w:rsid w:val="00580322"/>
    <w:rsid w:val="00580B89"/>
    <w:rsid w:val="00583F81"/>
    <w:rsid w:val="00595FA2"/>
    <w:rsid w:val="005B104E"/>
    <w:rsid w:val="005B1E7A"/>
    <w:rsid w:val="005B3B88"/>
    <w:rsid w:val="005C134C"/>
    <w:rsid w:val="005C7371"/>
    <w:rsid w:val="005D0A15"/>
    <w:rsid w:val="005D4CA4"/>
    <w:rsid w:val="005D6D9E"/>
    <w:rsid w:val="005E50C8"/>
    <w:rsid w:val="005E5894"/>
    <w:rsid w:val="005F61A2"/>
    <w:rsid w:val="005F7213"/>
    <w:rsid w:val="0060610D"/>
    <w:rsid w:val="00607268"/>
    <w:rsid w:val="00607B2C"/>
    <w:rsid w:val="00625B5B"/>
    <w:rsid w:val="00632B14"/>
    <w:rsid w:val="00641BA6"/>
    <w:rsid w:val="00643F2D"/>
    <w:rsid w:val="006509C0"/>
    <w:rsid w:val="00656C21"/>
    <w:rsid w:val="00657CC9"/>
    <w:rsid w:val="006600DF"/>
    <w:rsid w:val="006720D0"/>
    <w:rsid w:val="00672FE0"/>
    <w:rsid w:val="006767EE"/>
    <w:rsid w:val="00690933"/>
    <w:rsid w:val="00691C8D"/>
    <w:rsid w:val="00691DE7"/>
    <w:rsid w:val="00696F80"/>
    <w:rsid w:val="0069764D"/>
    <w:rsid w:val="006A2048"/>
    <w:rsid w:val="006A26EE"/>
    <w:rsid w:val="006A5D73"/>
    <w:rsid w:val="006B3BCD"/>
    <w:rsid w:val="006B3C4D"/>
    <w:rsid w:val="006B5172"/>
    <w:rsid w:val="006B5D05"/>
    <w:rsid w:val="006B6FCC"/>
    <w:rsid w:val="006C29DE"/>
    <w:rsid w:val="006D04F6"/>
    <w:rsid w:val="006D082A"/>
    <w:rsid w:val="006D0B06"/>
    <w:rsid w:val="006D1893"/>
    <w:rsid w:val="006D1E8C"/>
    <w:rsid w:val="006D7313"/>
    <w:rsid w:val="006E07B5"/>
    <w:rsid w:val="006E32A1"/>
    <w:rsid w:val="006E5175"/>
    <w:rsid w:val="006E7A2A"/>
    <w:rsid w:val="006F16F2"/>
    <w:rsid w:val="006F4861"/>
    <w:rsid w:val="006F5143"/>
    <w:rsid w:val="007011E7"/>
    <w:rsid w:val="00701EA3"/>
    <w:rsid w:val="0070726D"/>
    <w:rsid w:val="0071092B"/>
    <w:rsid w:val="00710CC9"/>
    <w:rsid w:val="00720A09"/>
    <w:rsid w:val="0072234D"/>
    <w:rsid w:val="00726D58"/>
    <w:rsid w:val="00733F1B"/>
    <w:rsid w:val="00737887"/>
    <w:rsid w:val="00742D0F"/>
    <w:rsid w:val="007435E9"/>
    <w:rsid w:val="00743F4D"/>
    <w:rsid w:val="00760C90"/>
    <w:rsid w:val="0077017A"/>
    <w:rsid w:val="00772642"/>
    <w:rsid w:val="00777748"/>
    <w:rsid w:val="00791B51"/>
    <w:rsid w:val="00796B0E"/>
    <w:rsid w:val="00797BFB"/>
    <w:rsid w:val="007A329E"/>
    <w:rsid w:val="007A5057"/>
    <w:rsid w:val="007A5ACB"/>
    <w:rsid w:val="007C2215"/>
    <w:rsid w:val="007C4E52"/>
    <w:rsid w:val="007C5036"/>
    <w:rsid w:val="007C731F"/>
    <w:rsid w:val="007D03A8"/>
    <w:rsid w:val="007D144A"/>
    <w:rsid w:val="007D5EE0"/>
    <w:rsid w:val="007F23BE"/>
    <w:rsid w:val="007F399E"/>
    <w:rsid w:val="007F5367"/>
    <w:rsid w:val="00802494"/>
    <w:rsid w:val="00803F90"/>
    <w:rsid w:val="0081023C"/>
    <w:rsid w:val="00810C72"/>
    <w:rsid w:val="00814C9D"/>
    <w:rsid w:val="00814F2E"/>
    <w:rsid w:val="008157C8"/>
    <w:rsid w:val="00822A2B"/>
    <w:rsid w:val="00827E13"/>
    <w:rsid w:val="00832AF8"/>
    <w:rsid w:val="00834164"/>
    <w:rsid w:val="0083419F"/>
    <w:rsid w:val="00834EE2"/>
    <w:rsid w:val="00836CCF"/>
    <w:rsid w:val="00837652"/>
    <w:rsid w:val="00846DBF"/>
    <w:rsid w:val="008510F6"/>
    <w:rsid w:val="00853CE5"/>
    <w:rsid w:val="0085700C"/>
    <w:rsid w:val="00861BB4"/>
    <w:rsid w:val="008646BF"/>
    <w:rsid w:val="00865D2D"/>
    <w:rsid w:val="00866FE0"/>
    <w:rsid w:val="00867E34"/>
    <w:rsid w:val="0087011F"/>
    <w:rsid w:val="00870DCB"/>
    <w:rsid w:val="0087335B"/>
    <w:rsid w:val="00880EA1"/>
    <w:rsid w:val="00881BE8"/>
    <w:rsid w:val="008905F4"/>
    <w:rsid w:val="00890B94"/>
    <w:rsid w:val="008916D5"/>
    <w:rsid w:val="00891EDB"/>
    <w:rsid w:val="00892A16"/>
    <w:rsid w:val="00895786"/>
    <w:rsid w:val="00896DB3"/>
    <w:rsid w:val="008979B0"/>
    <w:rsid w:val="008A66C0"/>
    <w:rsid w:val="008A6B9D"/>
    <w:rsid w:val="008B0DA1"/>
    <w:rsid w:val="008B161C"/>
    <w:rsid w:val="008C0EF5"/>
    <w:rsid w:val="008C2FEF"/>
    <w:rsid w:val="008C3E5F"/>
    <w:rsid w:val="008D1844"/>
    <w:rsid w:val="008D3F8A"/>
    <w:rsid w:val="008D4889"/>
    <w:rsid w:val="008D5E3C"/>
    <w:rsid w:val="008E4420"/>
    <w:rsid w:val="008F0B94"/>
    <w:rsid w:val="008F1A45"/>
    <w:rsid w:val="008F5AB6"/>
    <w:rsid w:val="008F6FC3"/>
    <w:rsid w:val="008F6FDC"/>
    <w:rsid w:val="00901E69"/>
    <w:rsid w:val="00901EC6"/>
    <w:rsid w:val="00902000"/>
    <w:rsid w:val="00904DAA"/>
    <w:rsid w:val="00907CE5"/>
    <w:rsid w:val="00910BC2"/>
    <w:rsid w:val="00910CB4"/>
    <w:rsid w:val="0091123A"/>
    <w:rsid w:val="00915FFA"/>
    <w:rsid w:val="00917D92"/>
    <w:rsid w:val="00921EE7"/>
    <w:rsid w:val="009221CA"/>
    <w:rsid w:val="00930EBC"/>
    <w:rsid w:val="00934705"/>
    <w:rsid w:val="00934DC7"/>
    <w:rsid w:val="009417DA"/>
    <w:rsid w:val="00941AC3"/>
    <w:rsid w:val="0094301E"/>
    <w:rsid w:val="009447B8"/>
    <w:rsid w:val="00944F4E"/>
    <w:rsid w:val="00947A20"/>
    <w:rsid w:val="00950D6A"/>
    <w:rsid w:val="00953062"/>
    <w:rsid w:val="00953176"/>
    <w:rsid w:val="00954465"/>
    <w:rsid w:val="00957028"/>
    <w:rsid w:val="00966BD2"/>
    <w:rsid w:val="009720CA"/>
    <w:rsid w:val="00974191"/>
    <w:rsid w:val="00977D66"/>
    <w:rsid w:val="00995839"/>
    <w:rsid w:val="0099609E"/>
    <w:rsid w:val="009973C0"/>
    <w:rsid w:val="009A00D2"/>
    <w:rsid w:val="009A03DE"/>
    <w:rsid w:val="009A47BD"/>
    <w:rsid w:val="009A54E4"/>
    <w:rsid w:val="009B0AB3"/>
    <w:rsid w:val="009B1A98"/>
    <w:rsid w:val="009B3148"/>
    <w:rsid w:val="009B3CC1"/>
    <w:rsid w:val="009B4F60"/>
    <w:rsid w:val="009B66A7"/>
    <w:rsid w:val="009B7C78"/>
    <w:rsid w:val="009C41C0"/>
    <w:rsid w:val="009C65C1"/>
    <w:rsid w:val="009D0599"/>
    <w:rsid w:val="009D067A"/>
    <w:rsid w:val="009D0A3C"/>
    <w:rsid w:val="009D2AF8"/>
    <w:rsid w:val="009D5EB8"/>
    <w:rsid w:val="009D5EF8"/>
    <w:rsid w:val="009D6418"/>
    <w:rsid w:val="009E0827"/>
    <w:rsid w:val="009E3E14"/>
    <w:rsid w:val="009E7649"/>
    <w:rsid w:val="009F303F"/>
    <w:rsid w:val="009F33F2"/>
    <w:rsid w:val="009F36E9"/>
    <w:rsid w:val="009F3CE1"/>
    <w:rsid w:val="009F735C"/>
    <w:rsid w:val="00A003DB"/>
    <w:rsid w:val="00A015DA"/>
    <w:rsid w:val="00A04487"/>
    <w:rsid w:val="00A104E2"/>
    <w:rsid w:val="00A14E6B"/>
    <w:rsid w:val="00A20454"/>
    <w:rsid w:val="00A26F43"/>
    <w:rsid w:val="00A30AF9"/>
    <w:rsid w:val="00A41223"/>
    <w:rsid w:val="00A41B33"/>
    <w:rsid w:val="00A41E96"/>
    <w:rsid w:val="00A42939"/>
    <w:rsid w:val="00A42C35"/>
    <w:rsid w:val="00A4329B"/>
    <w:rsid w:val="00A4376B"/>
    <w:rsid w:val="00A44C1D"/>
    <w:rsid w:val="00A45B82"/>
    <w:rsid w:val="00A46CFC"/>
    <w:rsid w:val="00A47FF3"/>
    <w:rsid w:val="00A50A94"/>
    <w:rsid w:val="00A56E88"/>
    <w:rsid w:val="00A608E9"/>
    <w:rsid w:val="00A60A06"/>
    <w:rsid w:val="00A611FA"/>
    <w:rsid w:val="00A6461B"/>
    <w:rsid w:val="00A64AF7"/>
    <w:rsid w:val="00A70DE7"/>
    <w:rsid w:val="00A71C48"/>
    <w:rsid w:val="00A724D6"/>
    <w:rsid w:val="00A727AB"/>
    <w:rsid w:val="00A73DC6"/>
    <w:rsid w:val="00A74C83"/>
    <w:rsid w:val="00A8167F"/>
    <w:rsid w:val="00A83288"/>
    <w:rsid w:val="00A84F3C"/>
    <w:rsid w:val="00A86872"/>
    <w:rsid w:val="00AA25C8"/>
    <w:rsid w:val="00AA3836"/>
    <w:rsid w:val="00AB38AD"/>
    <w:rsid w:val="00AB5BB6"/>
    <w:rsid w:val="00AB69C0"/>
    <w:rsid w:val="00AC7544"/>
    <w:rsid w:val="00AD32FF"/>
    <w:rsid w:val="00AE0813"/>
    <w:rsid w:val="00AE473E"/>
    <w:rsid w:val="00AE49A0"/>
    <w:rsid w:val="00AE5D43"/>
    <w:rsid w:val="00AE6264"/>
    <w:rsid w:val="00AE699B"/>
    <w:rsid w:val="00AE75A7"/>
    <w:rsid w:val="00AF3358"/>
    <w:rsid w:val="00AF7EAC"/>
    <w:rsid w:val="00B00AF6"/>
    <w:rsid w:val="00B01EE6"/>
    <w:rsid w:val="00B05A8C"/>
    <w:rsid w:val="00B07447"/>
    <w:rsid w:val="00B1170D"/>
    <w:rsid w:val="00B144F7"/>
    <w:rsid w:val="00B16658"/>
    <w:rsid w:val="00B17C68"/>
    <w:rsid w:val="00B22624"/>
    <w:rsid w:val="00B241C0"/>
    <w:rsid w:val="00B2581A"/>
    <w:rsid w:val="00B266B0"/>
    <w:rsid w:val="00B324C8"/>
    <w:rsid w:val="00B369EF"/>
    <w:rsid w:val="00B40357"/>
    <w:rsid w:val="00B416EC"/>
    <w:rsid w:val="00B45138"/>
    <w:rsid w:val="00B51F05"/>
    <w:rsid w:val="00B54078"/>
    <w:rsid w:val="00B543A7"/>
    <w:rsid w:val="00B57686"/>
    <w:rsid w:val="00B6078B"/>
    <w:rsid w:val="00B63B12"/>
    <w:rsid w:val="00B662BF"/>
    <w:rsid w:val="00B71B76"/>
    <w:rsid w:val="00B730E2"/>
    <w:rsid w:val="00B74E20"/>
    <w:rsid w:val="00B7504A"/>
    <w:rsid w:val="00B75B67"/>
    <w:rsid w:val="00B901DC"/>
    <w:rsid w:val="00B90834"/>
    <w:rsid w:val="00B948D9"/>
    <w:rsid w:val="00BA1AF3"/>
    <w:rsid w:val="00BA3F24"/>
    <w:rsid w:val="00BA5374"/>
    <w:rsid w:val="00BB22A1"/>
    <w:rsid w:val="00BB2FCA"/>
    <w:rsid w:val="00BC1273"/>
    <w:rsid w:val="00BC5B83"/>
    <w:rsid w:val="00BC6587"/>
    <w:rsid w:val="00BD3341"/>
    <w:rsid w:val="00BD45DE"/>
    <w:rsid w:val="00BD4C44"/>
    <w:rsid w:val="00BD509D"/>
    <w:rsid w:val="00BD51EF"/>
    <w:rsid w:val="00BD6539"/>
    <w:rsid w:val="00BD7485"/>
    <w:rsid w:val="00BE07C3"/>
    <w:rsid w:val="00BE2CCE"/>
    <w:rsid w:val="00BE2DB6"/>
    <w:rsid w:val="00BE576E"/>
    <w:rsid w:val="00BF162A"/>
    <w:rsid w:val="00BF1B34"/>
    <w:rsid w:val="00BF31E4"/>
    <w:rsid w:val="00BF42CE"/>
    <w:rsid w:val="00BF53C8"/>
    <w:rsid w:val="00C01E78"/>
    <w:rsid w:val="00C046A6"/>
    <w:rsid w:val="00C06964"/>
    <w:rsid w:val="00C1422D"/>
    <w:rsid w:val="00C145AF"/>
    <w:rsid w:val="00C15D40"/>
    <w:rsid w:val="00C1681C"/>
    <w:rsid w:val="00C206C6"/>
    <w:rsid w:val="00C2501C"/>
    <w:rsid w:val="00C3094F"/>
    <w:rsid w:val="00C31B73"/>
    <w:rsid w:val="00C31C23"/>
    <w:rsid w:val="00C3231B"/>
    <w:rsid w:val="00C33698"/>
    <w:rsid w:val="00C349E9"/>
    <w:rsid w:val="00C37D73"/>
    <w:rsid w:val="00C459A1"/>
    <w:rsid w:val="00C46CB4"/>
    <w:rsid w:val="00C47CBF"/>
    <w:rsid w:val="00C50FCE"/>
    <w:rsid w:val="00C60D09"/>
    <w:rsid w:val="00C63E38"/>
    <w:rsid w:val="00C663B5"/>
    <w:rsid w:val="00C67433"/>
    <w:rsid w:val="00C70CD6"/>
    <w:rsid w:val="00C71FC6"/>
    <w:rsid w:val="00C76C42"/>
    <w:rsid w:val="00C772AB"/>
    <w:rsid w:val="00C8686B"/>
    <w:rsid w:val="00C86B8A"/>
    <w:rsid w:val="00C87061"/>
    <w:rsid w:val="00C87A12"/>
    <w:rsid w:val="00C97426"/>
    <w:rsid w:val="00CA0DEA"/>
    <w:rsid w:val="00CA4EE5"/>
    <w:rsid w:val="00CA5658"/>
    <w:rsid w:val="00CA627F"/>
    <w:rsid w:val="00CB18F7"/>
    <w:rsid w:val="00CB76A8"/>
    <w:rsid w:val="00CB7720"/>
    <w:rsid w:val="00CB787A"/>
    <w:rsid w:val="00CC7394"/>
    <w:rsid w:val="00CD554A"/>
    <w:rsid w:val="00CE2154"/>
    <w:rsid w:val="00CE3B16"/>
    <w:rsid w:val="00CE780A"/>
    <w:rsid w:val="00CF24B4"/>
    <w:rsid w:val="00CF3D65"/>
    <w:rsid w:val="00CF403E"/>
    <w:rsid w:val="00CF4433"/>
    <w:rsid w:val="00CF5D7F"/>
    <w:rsid w:val="00D02427"/>
    <w:rsid w:val="00D1140B"/>
    <w:rsid w:val="00D13417"/>
    <w:rsid w:val="00D24904"/>
    <w:rsid w:val="00D3005F"/>
    <w:rsid w:val="00D47237"/>
    <w:rsid w:val="00D50684"/>
    <w:rsid w:val="00D51F16"/>
    <w:rsid w:val="00D53509"/>
    <w:rsid w:val="00D577F4"/>
    <w:rsid w:val="00D60561"/>
    <w:rsid w:val="00D615EF"/>
    <w:rsid w:val="00D705DD"/>
    <w:rsid w:val="00D716BE"/>
    <w:rsid w:val="00D756FF"/>
    <w:rsid w:val="00D8240E"/>
    <w:rsid w:val="00D91372"/>
    <w:rsid w:val="00D95964"/>
    <w:rsid w:val="00D9726E"/>
    <w:rsid w:val="00DA5E8E"/>
    <w:rsid w:val="00DB1C73"/>
    <w:rsid w:val="00DB4AE0"/>
    <w:rsid w:val="00DC0514"/>
    <w:rsid w:val="00DC1441"/>
    <w:rsid w:val="00DC2CCE"/>
    <w:rsid w:val="00DC5DA9"/>
    <w:rsid w:val="00DC7FFD"/>
    <w:rsid w:val="00DE60C6"/>
    <w:rsid w:val="00DF4125"/>
    <w:rsid w:val="00DF41C8"/>
    <w:rsid w:val="00DF5181"/>
    <w:rsid w:val="00E01442"/>
    <w:rsid w:val="00E04AE8"/>
    <w:rsid w:val="00E06C35"/>
    <w:rsid w:val="00E1303A"/>
    <w:rsid w:val="00E14B38"/>
    <w:rsid w:val="00E15087"/>
    <w:rsid w:val="00E160F1"/>
    <w:rsid w:val="00E17FF4"/>
    <w:rsid w:val="00E20A2B"/>
    <w:rsid w:val="00E2430B"/>
    <w:rsid w:val="00E314CD"/>
    <w:rsid w:val="00E42930"/>
    <w:rsid w:val="00E46170"/>
    <w:rsid w:val="00E47A1C"/>
    <w:rsid w:val="00E50F0D"/>
    <w:rsid w:val="00E60819"/>
    <w:rsid w:val="00E63288"/>
    <w:rsid w:val="00E64F39"/>
    <w:rsid w:val="00E64F5A"/>
    <w:rsid w:val="00E707AF"/>
    <w:rsid w:val="00E72F4E"/>
    <w:rsid w:val="00E732AA"/>
    <w:rsid w:val="00E73414"/>
    <w:rsid w:val="00E74EF4"/>
    <w:rsid w:val="00E800E1"/>
    <w:rsid w:val="00E80463"/>
    <w:rsid w:val="00E80783"/>
    <w:rsid w:val="00E83878"/>
    <w:rsid w:val="00E83FBB"/>
    <w:rsid w:val="00E84DDB"/>
    <w:rsid w:val="00E95829"/>
    <w:rsid w:val="00EA2F7A"/>
    <w:rsid w:val="00EA32B1"/>
    <w:rsid w:val="00EA3F85"/>
    <w:rsid w:val="00EA7B39"/>
    <w:rsid w:val="00EB51D2"/>
    <w:rsid w:val="00EC34BF"/>
    <w:rsid w:val="00ED04C3"/>
    <w:rsid w:val="00ED0EC9"/>
    <w:rsid w:val="00ED287E"/>
    <w:rsid w:val="00ED2F65"/>
    <w:rsid w:val="00ED3E4C"/>
    <w:rsid w:val="00ED6B56"/>
    <w:rsid w:val="00EF1A92"/>
    <w:rsid w:val="00EF526B"/>
    <w:rsid w:val="00EF632A"/>
    <w:rsid w:val="00EF6D02"/>
    <w:rsid w:val="00EF7905"/>
    <w:rsid w:val="00F004DF"/>
    <w:rsid w:val="00F01BC5"/>
    <w:rsid w:val="00F01DE5"/>
    <w:rsid w:val="00F053F4"/>
    <w:rsid w:val="00F11FAB"/>
    <w:rsid w:val="00F12C06"/>
    <w:rsid w:val="00F1317E"/>
    <w:rsid w:val="00F163AD"/>
    <w:rsid w:val="00F20073"/>
    <w:rsid w:val="00F20181"/>
    <w:rsid w:val="00F21AC3"/>
    <w:rsid w:val="00F24A17"/>
    <w:rsid w:val="00F24BC5"/>
    <w:rsid w:val="00F353A3"/>
    <w:rsid w:val="00F42A7D"/>
    <w:rsid w:val="00F4336F"/>
    <w:rsid w:val="00F503C0"/>
    <w:rsid w:val="00F522F9"/>
    <w:rsid w:val="00F52CDC"/>
    <w:rsid w:val="00F52CDD"/>
    <w:rsid w:val="00F5361F"/>
    <w:rsid w:val="00F53AA8"/>
    <w:rsid w:val="00F54855"/>
    <w:rsid w:val="00F562D5"/>
    <w:rsid w:val="00F57FF3"/>
    <w:rsid w:val="00F61490"/>
    <w:rsid w:val="00F63B43"/>
    <w:rsid w:val="00F63FC7"/>
    <w:rsid w:val="00F72C62"/>
    <w:rsid w:val="00F90561"/>
    <w:rsid w:val="00F9387E"/>
    <w:rsid w:val="00FA05AA"/>
    <w:rsid w:val="00FA1CAC"/>
    <w:rsid w:val="00FC39EF"/>
    <w:rsid w:val="00FC7106"/>
    <w:rsid w:val="00FD1854"/>
    <w:rsid w:val="00FD1CA7"/>
    <w:rsid w:val="00FE1098"/>
    <w:rsid w:val="00FE12D9"/>
    <w:rsid w:val="00FE251A"/>
    <w:rsid w:val="00FE3DE3"/>
    <w:rsid w:val="00FE54D0"/>
    <w:rsid w:val="00FE5E67"/>
    <w:rsid w:val="00FE7387"/>
    <w:rsid w:val="00FF38F5"/>
    <w:rsid w:val="00FF39A2"/>
    <w:rsid w:val="00FF5F2F"/>
    <w:rsid w:val="00FF6414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A7E52"/>
  <w15:chartTrackingRefBased/>
  <w15:docId w15:val="{8C0E921E-4873-438B-BF55-5D7F5591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684"/>
    <w:rPr>
      <w:sz w:val="18"/>
      <w:szCs w:val="18"/>
    </w:rPr>
  </w:style>
  <w:style w:type="character" w:customStyle="1" w:styleId="src">
    <w:name w:val="src"/>
    <w:basedOn w:val="a0"/>
    <w:rsid w:val="00D50684"/>
  </w:style>
  <w:style w:type="character" w:styleId="a7">
    <w:name w:val="Hyperlink"/>
    <w:basedOn w:val="a0"/>
    <w:uiPriority w:val="99"/>
    <w:unhideWhenUsed/>
    <w:rsid w:val="00002A37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AE5D43"/>
    <w:pPr>
      <w:ind w:firstLineChars="200" w:firstLine="420"/>
    </w:pPr>
  </w:style>
  <w:style w:type="character" w:customStyle="1" w:styleId="skip">
    <w:name w:val="skip"/>
    <w:basedOn w:val="a0"/>
    <w:rsid w:val="00907CE5"/>
  </w:style>
  <w:style w:type="character" w:customStyle="1" w:styleId="apple-converted-space">
    <w:name w:val="apple-converted-space"/>
    <w:basedOn w:val="a0"/>
    <w:rsid w:val="009F303F"/>
  </w:style>
  <w:style w:type="character" w:styleId="a9">
    <w:name w:val="Emphasis"/>
    <w:basedOn w:val="a0"/>
    <w:uiPriority w:val="20"/>
    <w:qFormat/>
    <w:rsid w:val="00595FA2"/>
    <w:rPr>
      <w:i/>
      <w:iCs/>
    </w:rPr>
  </w:style>
  <w:style w:type="character" w:styleId="aa">
    <w:name w:val="Unresolved Mention"/>
    <w:basedOn w:val="a0"/>
    <w:uiPriority w:val="99"/>
    <w:semiHidden/>
    <w:unhideWhenUsed/>
    <w:rsid w:val="00B5407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83C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3C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3C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3C1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0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8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婷</dc:creator>
  <cp:keywords/>
  <dc:description/>
  <cp:lastModifiedBy>鹏 邹</cp:lastModifiedBy>
  <cp:revision>302</cp:revision>
  <cp:lastPrinted>2021-09-27T02:10:00Z</cp:lastPrinted>
  <dcterms:created xsi:type="dcterms:W3CDTF">2021-07-04T08:25:00Z</dcterms:created>
  <dcterms:modified xsi:type="dcterms:W3CDTF">2022-02-07T07:41:00Z</dcterms:modified>
</cp:coreProperties>
</file>